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53" w:type="dxa"/>
        <w:tblLook w:val="04A0" w:firstRow="1" w:lastRow="0" w:firstColumn="1" w:lastColumn="0" w:noHBand="0" w:noVBand="1"/>
      </w:tblPr>
      <w:tblGrid>
        <w:gridCol w:w="1540"/>
        <w:gridCol w:w="860"/>
        <w:gridCol w:w="672"/>
        <w:gridCol w:w="746"/>
        <w:gridCol w:w="672"/>
        <w:gridCol w:w="745"/>
        <w:gridCol w:w="672"/>
        <w:gridCol w:w="688"/>
        <w:gridCol w:w="672"/>
        <w:gridCol w:w="814"/>
        <w:gridCol w:w="672"/>
      </w:tblGrid>
      <w:tr w:rsidR="006A29B5" w:rsidRPr="00435710" w14:paraId="406FE531" w14:textId="77777777" w:rsidTr="006A29B5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B7531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WM male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BB3FC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4CCEB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655AD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17C86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4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3271A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6A29B5" w:rsidRPr="00435710" w14:paraId="562FF45D" w14:textId="77777777" w:rsidTr="006A29B5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84CFD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6E449F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4B893D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CBE34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9B0F3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62EE0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C0FDA0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EAA15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5FC1FF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2095C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DF153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6A29B5" w:rsidRPr="00435710" w14:paraId="04134637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E6D54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55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17EF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EE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3D0D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E68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ABC4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D7D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91ED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A9E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FBD7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6A29B5" w:rsidRPr="00435710" w14:paraId="58BB0CD2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94BE6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EE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AEB5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BD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E26C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59F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E59BA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2FA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5FBE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DB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587E3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A29B5" w:rsidRPr="00435710" w14:paraId="48C074B8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E7A9C9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412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5A42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3E7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7F33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3CF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F508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79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0EE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9F3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DF03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6A29B5" w:rsidRPr="00435710" w14:paraId="6B83D733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A8FA3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D0F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88EC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42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0F68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253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1D72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97D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5D95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B37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7E18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6A29B5" w:rsidRPr="00435710" w14:paraId="52BD8AA7" w14:textId="77777777" w:rsidTr="006A29B5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E3B398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1 [s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FA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C034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B4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19D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98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AC54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3F8F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63A1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EA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5A95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6A29B5" w:rsidRPr="00435710" w14:paraId="3D10CE51" w14:textId="77777777" w:rsidTr="006A29B5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7D0DBF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WM female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5337F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FL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58A8B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ParTem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0D6A2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OC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E6BA0E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cs</w:t>
            </w:r>
          </w:p>
        </w:tc>
        <w:tc>
          <w:tcPr>
            <w:tcW w:w="14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7C5D37" w14:textId="77777777" w:rsidR="006A29B5" w:rsidRPr="00435710" w:rsidRDefault="006A29B5" w:rsidP="00EE212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ombined</w:t>
            </w:r>
          </w:p>
        </w:tc>
      </w:tr>
      <w:tr w:rsidR="006A29B5" w:rsidRPr="00435710" w14:paraId="720F721B" w14:textId="77777777" w:rsidTr="006A29B5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C7C0E6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00D0D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4168DD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0C885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94ED0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159C1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D12EE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C4226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2983A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6BC8A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BE14F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6A29B5" w:rsidRPr="00435710" w14:paraId="183375D1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970EA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APTw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BA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E2B8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FDE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B70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4F4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CD75A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8C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AACC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1E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90CF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A29B5" w:rsidRPr="00435710" w14:paraId="54B6C78E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B7FBD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AMID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A9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94E7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190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59A05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3A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C5464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8B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AC09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AE5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DD310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A29B5" w:rsidRPr="00435710" w14:paraId="342C1C17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27C04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rNO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85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130B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2E8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023C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AD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2C71B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159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270A9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AA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5C5A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A29B5" w:rsidRPr="00435710" w14:paraId="6CBC4D5A" w14:textId="77777777" w:rsidTr="006A29B5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E6D55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MTR</w:t>
            </w:r>
            <w:r w:rsidRPr="00587184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/>
              </w:rPr>
              <w:t>Rex</w:t>
            </w:r>
            <w:proofErr w:type="spellEnd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sM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1A97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9DBF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372D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69104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0DD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E8EB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5A8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2632F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44E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A633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A29B5" w:rsidRPr="00435710" w14:paraId="11FD7F92" w14:textId="77777777" w:rsidTr="006A29B5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F06DE2" w14:textId="77777777" w:rsidR="006A29B5" w:rsidRPr="00435710" w:rsidRDefault="006A29B5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1 [s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381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7AA28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B366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A1511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EBD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8513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DCB4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1C512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4205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B84AC" w14:textId="77777777" w:rsidR="006A29B5" w:rsidRPr="00435710" w:rsidRDefault="006A29B5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435710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5B3FE5B0" w14:textId="77777777" w:rsidR="006A29B5" w:rsidRDefault="006A29B5"/>
    <w:sectPr w:rsidR="006A2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7F"/>
    <w:rsid w:val="006A29B5"/>
    <w:rsid w:val="00972764"/>
    <w:rsid w:val="00DC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A959"/>
  <w15:chartTrackingRefBased/>
  <w15:docId w15:val="{33863097-3ED8-44B6-9107-2E57A996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7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A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A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A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A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A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A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, Florian</dc:creator>
  <cp:keywords/>
  <dc:description/>
  <cp:lastModifiedBy>Kroh, Florian</cp:lastModifiedBy>
  <cp:revision>2</cp:revision>
  <dcterms:created xsi:type="dcterms:W3CDTF">2025-07-28T18:21:00Z</dcterms:created>
  <dcterms:modified xsi:type="dcterms:W3CDTF">2025-07-28T18:21:00Z</dcterms:modified>
</cp:coreProperties>
</file>